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22155" w14:textId="1AC56A83" w:rsidR="00757EFD" w:rsidRPr="00CC1A73" w:rsidRDefault="000E4C0E" w:rsidP="00371252">
      <w:pPr>
        <w:spacing w:after="200" w:line="240" w:lineRule="auto"/>
      </w:pPr>
      <w:r w:rsidRPr="00FC0508">
        <w:rPr>
          <w:b/>
          <w:bCs/>
        </w:rPr>
        <w:t>Su</w:t>
      </w:r>
      <w:r w:rsidR="00553CAB" w:rsidRPr="00FC0508">
        <w:rPr>
          <w:b/>
          <w:bCs/>
        </w:rPr>
        <w:t>pplementary Table</w:t>
      </w:r>
      <w:r w:rsidR="00AC5DA4" w:rsidRPr="00FC0508">
        <w:rPr>
          <w:b/>
          <w:bCs/>
        </w:rPr>
        <w:t>.</w:t>
      </w:r>
      <w:r w:rsidR="00AC5DA4" w:rsidRPr="00CC1A73">
        <w:t xml:space="preserve"> The interview question</w:t>
      </w:r>
      <w:r w:rsidR="00553CAB">
        <w:t>naire</w:t>
      </w:r>
    </w:p>
    <w:tbl>
      <w:tblPr>
        <w:tblStyle w:val="a0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86" w:type="dxa"/>
          <w:left w:w="86" w:type="dxa"/>
          <w:bottom w:w="86" w:type="dxa"/>
          <w:right w:w="86" w:type="dxa"/>
        </w:tblCellMar>
        <w:tblLook w:val="0600" w:firstRow="0" w:lastRow="0" w:firstColumn="0" w:lastColumn="0" w:noHBand="1" w:noVBand="1"/>
      </w:tblPr>
      <w:tblGrid>
        <w:gridCol w:w="2660"/>
        <w:gridCol w:w="6680"/>
      </w:tblGrid>
      <w:tr w:rsidR="00AC5DA4" w14:paraId="142B4C0B" w14:textId="77777777" w:rsidTr="00C3157F">
        <w:trPr>
          <w:trHeight w:val="25"/>
        </w:trPr>
        <w:tc>
          <w:tcPr>
            <w:tcW w:w="2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4082" w14:textId="77777777" w:rsidR="00AC5DA4" w:rsidRPr="00A770A9" w:rsidRDefault="00AC5DA4" w:rsidP="00C315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0"/>
              <w:jc w:val="both"/>
              <w:rPr>
                <w:b/>
                <w:bCs/>
              </w:rPr>
            </w:pPr>
            <w:r w:rsidRPr="00A770A9">
              <w:rPr>
                <w:b/>
                <w:bCs/>
              </w:rPr>
              <w:t>Prompts</w:t>
            </w:r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18D6C" w14:textId="77777777" w:rsidR="00AC5DA4" w:rsidRPr="00A770A9" w:rsidRDefault="00AC5DA4" w:rsidP="00C315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0"/>
              <w:jc w:val="both"/>
              <w:rPr>
                <w:b/>
                <w:bCs/>
              </w:rPr>
            </w:pPr>
            <w:r w:rsidRPr="00A770A9">
              <w:rPr>
                <w:b/>
                <w:bCs/>
              </w:rPr>
              <w:t>Key questions</w:t>
            </w:r>
          </w:p>
        </w:tc>
      </w:tr>
      <w:tr w:rsidR="00AC5DA4" w14:paraId="16F308F1" w14:textId="77777777" w:rsidTr="00C3157F">
        <w:tc>
          <w:tcPr>
            <w:tcW w:w="2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F35F" w14:textId="77777777" w:rsidR="00AC5DA4" w:rsidRDefault="00AC5DA4" w:rsidP="00C315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0"/>
              <w:jc w:val="both"/>
            </w:pPr>
            <w:r>
              <w:rPr>
                <w:highlight w:val="white"/>
              </w:rPr>
              <w:t>Why pursue DrPH?</w:t>
            </w:r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57841" w14:textId="77777777" w:rsidR="00AC5DA4" w:rsidRDefault="00AC5DA4" w:rsidP="00C3157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03" w:right="0" w:hanging="203"/>
              <w:jc w:val="both"/>
            </w:pPr>
            <w:r>
              <w:rPr>
                <w:highlight w:val="white"/>
              </w:rPr>
              <w:t>How did you decide to choose a DrPH degree over a PhD degree?</w:t>
            </w:r>
          </w:p>
        </w:tc>
      </w:tr>
      <w:tr w:rsidR="00AC5DA4" w14:paraId="0ADDBD7D" w14:textId="77777777" w:rsidTr="00C3157F">
        <w:tc>
          <w:tcPr>
            <w:tcW w:w="2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AC94A" w14:textId="77777777" w:rsidR="00AC5DA4" w:rsidRDefault="00AC5DA4" w:rsidP="00C315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0"/>
              <w:jc w:val="both"/>
            </w:pPr>
            <w:r>
              <w:t>DrPH Curriculum</w:t>
            </w:r>
          </w:p>
          <w:p w14:paraId="26F8D727" w14:textId="77777777" w:rsidR="00AC5DA4" w:rsidRDefault="00AC5DA4" w:rsidP="00C315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0"/>
              <w:jc w:val="both"/>
            </w:pPr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C0A5" w14:textId="77777777" w:rsidR="00AC5DA4" w:rsidRDefault="00AC5DA4" w:rsidP="00C3157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03" w:right="0" w:hanging="203"/>
              <w:jc w:val="both"/>
            </w:pPr>
            <w:r>
              <w:t>What is your reflection on your DrPH curriculum?</w:t>
            </w:r>
          </w:p>
          <w:p w14:paraId="6E854CBC" w14:textId="77777777" w:rsidR="00AC5DA4" w:rsidRDefault="00AC5DA4" w:rsidP="00C3157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03" w:right="0" w:hanging="203"/>
              <w:jc w:val="both"/>
            </w:pPr>
            <w:r>
              <w:t>How should the DrPH curriculum be changed to make a clear distinction from a PhD degree?</w:t>
            </w:r>
          </w:p>
        </w:tc>
      </w:tr>
      <w:tr w:rsidR="00AC5DA4" w14:paraId="7291E671" w14:textId="77777777" w:rsidTr="00C3157F">
        <w:tc>
          <w:tcPr>
            <w:tcW w:w="2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1B2E" w14:textId="77777777" w:rsidR="00AC5DA4" w:rsidRDefault="00AC5DA4" w:rsidP="00C315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0"/>
              <w:jc w:val="both"/>
            </w:pPr>
            <w:r>
              <w:t>Alignment with CEPH</w:t>
            </w:r>
          </w:p>
          <w:p w14:paraId="600EAB72" w14:textId="77777777" w:rsidR="00AC5DA4" w:rsidRDefault="00AC5DA4" w:rsidP="00C315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0"/>
              <w:jc w:val="both"/>
            </w:pPr>
            <w:r>
              <w:t>Standardization</w:t>
            </w:r>
          </w:p>
          <w:p w14:paraId="2DD41872" w14:textId="77777777" w:rsidR="00AC5DA4" w:rsidRDefault="00AC5DA4" w:rsidP="00C315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0"/>
              <w:jc w:val="both"/>
            </w:pPr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93B3" w14:textId="77777777" w:rsidR="00AC5DA4" w:rsidRDefault="00AC5DA4" w:rsidP="00C3157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03" w:right="0" w:hanging="203"/>
              <w:jc w:val="both"/>
            </w:pPr>
            <w:r>
              <w:t xml:space="preserve">Do you think CEPH competencies adequately reflect the skills needed for a trained public health workforce? </w:t>
            </w:r>
          </w:p>
          <w:p w14:paraId="5CC0FC0A" w14:textId="77777777" w:rsidR="00AC5DA4" w:rsidRDefault="00AC5DA4" w:rsidP="00C3157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03" w:right="0" w:hanging="203"/>
              <w:jc w:val="both"/>
            </w:pPr>
            <w:r>
              <w:t xml:space="preserve">Do you think your DrPH program successfully has addressed those 20 CEPH competencies? </w:t>
            </w:r>
            <w:r w:rsidRPr="00C2638D">
              <w:rPr>
                <w:i/>
                <w:iCs/>
              </w:rPr>
              <w:t>*Note: We used the Zoom screen sharing to present this information to the participants.</w:t>
            </w:r>
          </w:p>
        </w:tc>
      </w:tr>
      <w:tr w:rsidR="00AC5DA4" w14:paraId="74ADF802" w14:textId="77777777" w:rsidTr="00C3157F">
        <w:tc>
          <w:tcPr>
            <w:tcW w:w="2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82F2" w14:textId="77777777" w:rsidR="00AC5DA4" w:rsidRDefault="00AC5DA4" w:rsidP="00C315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0"/>
              <w:jc w:val="both"/>
            </w:pPr>
            <w:r>
              <w:t>Standardization</w:t>
            </w:r>
          </w:p>
          <w:p w14:paraId="2CA66E88" w14:textId="77777777" w:rsidR="00AC5DA4" w:rsidRDefault="00AC5DA4" w:rsidP="00C315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0"/>
              <w:jc w:val="both"/>
            </w:pPr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B3179" w14:textId="77777777" w:rsidR="00AC5DA4" w:rsidRDefault="00AC5DA4" w:rsidP="00C3157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03" w:right="0" w:hanging="203"/>
              <w:jc w:val="both"/>
            </w:pPr>
            <w:r>
              <w:t xml:space="preserve">Do you think DrPH curriculums across the schools or programs in the United States should be standardized, just like a PhD program (e.g., from coursework to dissertation defense)? </w:t>
            </w:r>
          </w:p>
          <w:p w14:paraId="64D5AF2B" w14:textId="77777777" w:rsidR="00AC5DA4" w:rsidRDefault="00AC5DA4" w:rsidP="00C3157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03" w:right="0" w:hanging="203"/>
              <w:jc w:val="both"/>
            </w:pPr>
            <w:r>
              <w:t xml:space="preserve">Another example would be establishing a board certification exam. If yes/no, could you elaborate? </w:t>
            </w:r>
          </w:p>
        </w:tc>
      </w:tr>
      <w:tr w:rsidR="00AC5DA4" w14:paraId="3B4A78EB" w14:textId="77777777" w:rsidTr="00C3157F">
        <w:tc>
          <w:tcPr>
            <w:tcW w:w="2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5A70" w14:textId="77777777" w:rsidR="00AC5DA4" w:rsidRDefault="00AC5DA4" w:rsidP="00C315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0"/>
              <w:jc w:val="both"/>
            </w:pPr>
            <w:r>
              <w:t>Identity</w:t>
            </w:r>
          </w:p>
        </w:tc>
        <w:tc>
          <w:tcPr>
            <w:tcW w:w="6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A624F" w14:textId="77777777" w:rsidR="00AC5DA4" w:rsidRDefault="00AC5DA4" w:rsidP="00C3157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03" w:right="0" w:hanging="203"/>
              <w:jc w:val="both"/>
            </w:pPr>
            <w:r w:rsidRPr="009F2EA1">
              <w:t>How would you like to help establish the identity of the DrPH program? </w:t>
            </w:r>
          </w:p>
        </w:tc>
      </w:tr>
    </w:tbl>
    <w:p w14:paraId="330DB1E7" w14:textId="77777777" w:rsidR="00AC5DA4" w:rsidRPr="00114B9E" w:rsidRDefault="00AC5DA4" w:rsidP="00AC5DA4">
      <w:pPr>
        <w:spacing w:line="480" w:lineRule="auto"/>
      </w:pPr>
    </w:p>
    <w:p w14:paraId="4892B012" w14:textId="77777777" w:rsidR="00516E59" w:rsidRDefault="00516E59"/>
    <w:sectPr w:rsidR="00516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65250"/>
    <w:multiLevelType w:val="hybridMultilevel"/>
    <w:tmpl w:val="42AC3F96"/>
    <w:lvl w:ilvl="0" w:tplc="FF0E5E5C">
      <w:start w:val="1"/>
      <w:numFmt w:val="bullet"/>
      <w:lvlText w:val="o"/>
      <w:lvlJc w:val="left"/>
      <w:pPr>
        <w:ind w:left="288" w:hanging="288"/>
      </w:pPr>
      <w:rPr>
        <w:rFonts w:ascii="Courier New" w:hAnsi="Courier New" w:hint="default"/>
        <w:sz w:val="18"/>
        <w:szCs w:val="22"/>
      </w:rPr>
    </w:lvl>
    <w:lvl w:ilvl="1" w:tplc="73F264E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5D87F4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EF4488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CB2824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B30F7B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818BA0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70551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8A30C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4700A40"/>
    <w:multiLevelType w:val="hybridMultilevel"/>
    <w:tmpl w:val="A34C17B2"/>
    <w:lvl w:ilvl="0" w:tplc="FE860F1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8"/>
        <w:szCs w:val="22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78204423">
    <w:abstractNumId w:val="0"/>
  </w:num>
  <w:num w:numId="2" w16cid:durableId="16091920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DA4"/>
    <w:rsid w:val="00000D06"/>
    <w:rsid w:val="00013144"/>
    <w:rsid w:val="000141CD"/>
    <w:rsid w:val="000149C0"/>
    <w:rsid w:val="0002018D"/>
    <w:rsid w:val="00023585"/>
    <w:rsid w:val="00023D46"/>
    <w:rsid w:val="00025ACA"/>
    <w:rsid w:val="00026C0C"/>
    <w:rsid w:val="00033B7D"/>
    <w:rsid w:val="0004252E"/>
    <w:rsid w:val="000443CE"/>
    <w:rsid w:val="0004609E"/>
    <w:rsid w:val="000522F4"/>
    <w:rsid w:val="0005469A"/>
    <w:rsid w:val="00061968"/>
    <w:rsid w:val="00066B8A"/>
    <w:rsid w:val="00070459"/>
    <w:rsid w:val="00071695"/>
    <w:rsid w:val="00071917"/>
    <w:rsid w:val="00072867"/>
    <w:rsid w:val="00073A7D"/>
    <w:rsid w:val="00074D10"/>
    <w:rsid w:val="00077D33"/>
    <w:rsid w:val="000826F7"/>
    <w:rsid w:val="000916D6"/>
    <w:rsid w:val="00093CAB"/>
    <w:rsid w:val="000943F6"/>
    <w:rsid w:val="000961B1"/>
    <w:rsid w:val="000A0F56"/>
    <w:rsid w:val="000A160E"/>
    <w:rsid w:val="000A1FEC"/>
    <w:rsid w:val="000A3498"/>
    <w:rsid w:val="000A55FA"/>
    <w:rsid w:val="000A6849"/>
    <w:rsid w:val="000A6855"/>
    <w:rsid w:val="000B3C53"/>
    <w:rsid w:val="000B732B"/>
    <w:rsid w:val="000C02F1"/>
    <w:rsid w:val="000C218D"/>
    <w:rsid w:val="000C2B2B"/>
    <w:rsid w:val="000C436D"/>
    <w:rsid w:val="000C71BC"/>
    <w:rsid w:val="000C7233"/>
    <w:rsid w:val="000C726A"/>
    <w:rsid w:val="000D3107"/>
    <w:rsid w:val="000D6849"/>
    <w:rsid w:val="000D7F3C"/>
    <w:rsid w:val="000E00BF"/>
    <w:rsid w:val="000E1025"/>
    <w:rsid w:val="000E305D"/>
    <w:rsid w:val="000E31C7"/>
    <w:rsid w:val="000E4C0E"/>
    <w:rsid w:val="000F1602"/>
    <w:rsid w:val="000F48B6"/>
    <w:rsid w:val="00102252"/>
    <w:rsid w:val="00102963"/>
    <w:rsid w:val="00102BB5"/>
    <w:rsid w:val="0010442C"/>
    <w:rsid w:val="00105D24"/>
    <w:rsid w:val="001075CD"/>
    <w:rsid w:val="00112A65"/>
    <w:rsid w:val="00115D51"/>
    <w:rsid w:val="001212AD"/>
    <w:rsid w:val="00121B29"/>
    <w:rsid w:val="001254F7"/>
    <w:rsid w:val="00127851"/>
    <w:rsid w:val="0013477A"/>
    <w:rsid w:val="00135AF7"/>
    <w:rsid w:val="0013769E"/>
    <w:rsid w:val="00140C96"/>
    <w:rsid w:val="00144DA4"/>
    <w:rsid w:val="0015170E"/>
    <w:rsid w:val="001537B0"/>
    <w:rsid w:val="001614B4"/>
    <w:rsid w:val="00164AB7"/>
    <w:rsid w:val="00165F81"/>
    <w:rsid w:val="00167B0B"/>
    <w:rsid w:val="00170C8F"/>
    <w:rsid w:val="001720AD"/>
    <w:rsid w:val="001724AA"/>
    <w:rsid w:val="00180988"/>
    <w:rsid w:val="00185118"/>
    <w:rsid w:val="001916B1"/>
    <w:rsid w:val="00195EA4"/>
    <w:rsid w:val="001A17E4"/>
    <w:rsid w:val="001B67A1"/>
    <w:rsid w:val="001B67DE"/>
    <w:rsid w:val="001B71E6"/>
    <w:rsid w:val="001C4124"/>
    <w:rsid w:val="001C6898"/>
    <w:rsid w:val="001D6C24"/>
    <w:rsid w:val="001E69F2"/>
    <w:rsid w:val="001F0C14"/>
    <w:rsid w:val="001F2322"/>
    <w:rsid w:val="001F3291"/>
    <w:rsid w:val="001F78C7"/>
    <w:rsid w:val="002056A3"/>
    <w:rsid w:val="00206912"/>
    <w:rsid w:val="0020755C"/>
    <w:rsid w:val="002113D9"/>
    <w:rsid w:val="00216BA7"/>
    <w:rsid w:val="00224CF7"/>
    <w:rsid w:val="00225A6F"/>
    <w:rsid w:val="00225F07"/>
    <w:rsid w:val="00226B6D"/>
    <w:rsid w:val="00226DF1"/>
    <w:rsid w:val="00226E2C"/>
    <w:rsid w:val="002311EE"/>
    <w:rsid w:val="00233C7D"/>
    <w:rsid w:val="002347DD"/>
    <w:rsid w:val="002371CB"/>
    <w:rsid w:val="00237BF9"/>
    <w:rsid w:val="002418BD"/>
    <w:rsid w:val="0024431A"/>
    <w:rsid w:val="002501BA"/>
    <w:rsid w:val="002520EB"/>
    <w:rsid w:val="0025528E"/>
    <w:rsid w:val="002569D3"/>
    <w:rsid w:val="00260904"/>
    <w:rsid w:val="00263392"/>
    <w:rsid w:val="0026678D"/>
    <w:rsid w:val="00271719"/>
    <w:rsid w:val="002836C7"/>
    <w:rsid w:val="002848CA"/>
    <w:rsid w:val="00285F8A"/>
    <w:rsid w:val="00290A65"/>
    <w:rsid w:val="00297C81"/>
    <w:rsid w:val="002A142D"/>
    <w:rsid w:val="002A44C7"/>
    <w:rsid w:val="002B00C9"/>
    <w:rsid w:val="002B2C98"/>
    <w:rsid w:val="002B5122"/>
    <w:rsid w:val="002B60D1"/>
    <w:rsid w:val="002C2332"/>
    <w:rsid w:val="002C33C1"/>
    <w:rsid w:val="002C7797"/>
    <w:rsid w:val="002D108A"/>
    <w:rsid w:val="002D43D9"/>
    <w:rsid w:val="002D5222"/>
    <w:rsid w:val="002E1013"/>
    <w:rsid w:val="002E13EF"/>
    <w:rsid w:val="002E46A6"/>
    <w:rsid w:val="002E7D68"/>
    <w:rsid w:val="002E7D75"/>
    <w:rsid w:val="002F1EBB"/>
    <w:rsid w:val="002F6F12"/>
    <w:rsid w:val="00300095"/>
    <w:rsid w:val="003063E6"/>
    <w:rsid w:val="0031217D"/>
    <w:rsid w:val="0031727D"/>
    <w:rsid w:val="00317E32"/>
    <w:rsid w:val="0033026E"/>
    <w:rsid w:val="003309C4"/>
    <w:rsid w:val="00344324"/>
    <w:rsid w:val="0034451E"/>
    <w:rsid w:val="0035366F"/>
    <w:rsid w:val="00353D53"/>
    <w:rsid w:val="00361F0F"/>
    <w:rsid w:val="0036432D"/>
    <w:rsid w:val="0036555A"/>
    <w:rsid w:val="00365D3C"/>
    <w:rsid w:val="00371194"/>
    <w:rsid w:val="00371252"/>
    <w:rsid w:val="003722C5"/>
    <w:rsid w:val="0037297A"/>
    <w:rsid w:val="003734C8"/>
    <w:rsid w:val="00375676"/>
    <w:rsid w:val="00377B82"/>
    <w:rsid w:val="00380167"/>
    <w:rsid w:val="00380E20"/>
    <w:rsid w:val="00381E6C"/>
    <w:rsid w:val="0038264E"/>
    <w:rsid w:val="00383178"/>
    <w:rsid w:val="003835D0"/>
    <w:rsid w:val="0039054B"/>
    <w:rsid w:val="0039144D"/>
    <w:rsid w:val="00392B29"/>
    <w:rsid w:val="00392CE5"/>
    <w:rsid w:val="003A6EB2"/>
    <w:rsid w:val="003A71CA"/>
    <w:rsid w:val="003B00E9"/>
    <w:rsid w:val="003B37B8"/>
    <w:rsid w:val="003C3D81"/>
    <w:rsid w:val="003C491E"/>
    <w:rsid w:val="003D4F08"/>
    <w:rsid w:val="003D6FEA"/>
    <w:rsid w:val="003D7F40"/>
    <w:rsid w:val="003E1D7C"/>
    <w:rsid w:val="003E556D"/>
    <w:rsid w:val="003E722A"/>
    <w:rsid w:val="003E75F4"/>
    <w:rsid w:val="003F0532"/>
    <w:rsid w:val="003F0834"/>
    <w:rsid w:val="003F293C"/>
    <w:rsid w:val="00412102"/>
    <w:rsid w:val="00412630"/>
    <w:rsid w:val="00412DFA"/>
    <w:rsid w:val="00415029"/>
    <w:rsid w:val="0041554F"/>
    <w:rsid w:val="004179E9"/>
    <w:rsid w:val="004201F4"/>
    <w:rsid w:val="00421766"/>
    <w:rsid w:val="0042214C"/>
    <w:rsid w:val="004262C0"/>
    <w:rsid w:val="00430868"/>
    <w:rsid w:val="00430D65"/>
    <w:rsid w:val="00433C56"/>
    <w:rsid w:val="00435B97"/>
    <w:rsid w:val="004374B7"/>
    <w:rsid w:val="0044178A"/>
    <w:rsid w:val="00443497"/>
    <w:rsid w:val="00447EDB"/>
    <w:rsid w:val="00450297"/>
    <w:rsid w:val="00452576"/>
    <w:rsid w:val="004578C6"/>
    <w:rsid w:val="0046204E"/>
    <w:rsid w:val="00465E08"/>
    <w:rsid w:val="0046696D"/>
    <w:rsid w:val="0046726E"/>
    <w:rsid w:val="00467B58"/>
    <w:rsid w:val="00471EC0"/>
    <w:rsid w:val="004732EA"/>
    <w:rsid w:val="004746D8"/>
    <w:rsid w:val="00477E72"/>
    <w:rsid w:val="00481C7C"/>
    <w:rsid w:val="00483D35"/>
    <w:rsid w:val="0048455A"/>
    <w:rsid w:val="00487387"/>
    <w:rsid w:val="00487AA7"/>
    <w:rsid w:val="00487FD0"/>
    <w:rsid w:val="00492394"/>
    <w:rsid w:val="004924FF"/>
    <w:rsid w:val="00493AFF"/>
    <w:rsid w:val="00494FE9"/>
    <w:rsid w:val="004977D5"/>
    <w:rsid w:val="004A1422"/>
    <w:rsid w:val="004A19AD"/>
    <w:rsid w:val="004A72F2"/>
    <w:rsid w:val="004B2632"/>
    <w:rsid w:val="004B516B"/>
    <w:rsid w:val="004C5040"/>
    <w:rsid w:val="004C5A53"/>
    <w:rsid w:val="004C64FD"/>
    <w:rsid w:val="004D1191"/>
    <w:rsid w:val="004D2E01"/>
    <w:rsid w:val="004D3B63"/>
    <w:rsid w:val="004D5778"/>
    <w:rsid w:val="004E554D"/>
    <w:rsid w:val="004E7C07"/>
    <w:rsid w:val="004F5EAD"/>
    <w:rsid w:val="004F6E78"/>
    <w:rsid w:val="005035D0"/>
    <w:rsid w:val="00504240"/>
    <w:rsid w:val="00506399"/>
    <w:rsid w:val="00516E59"/>
    <w:rsid w:val="005200CB"/>
    <w:rsid w:val="005233FD"/>
    <w:rsid w:val="00526891"/>
    <w:rsid w:val="0053214F"/>
    <w:rsid w:val="00532674"/>
    <w:rsid w:val="00533CB5"/>
    <w:rsid w:val="0054238F"/>
    <w:rsid w:val="00545ACF"/>
    <w:rsid w:val="005478B3"/>
    <w:rsid w:val="00552728"/>
    <w:rsid w:val="00553CAB"/>
    <w:rsid w:val="005544C7"/>
    <w:rsid w:val="005576AD"/>
    <w:rsid w:val="005605CA"/>
    <w:rsid w:val="005635A0"/>
    <w:rsid w:val="0056575F"/>
    <w:rsid w:val="005715FA"/>
    <w:rsid w:val="00583EB7"/>
    <w:rsid w:val="00591062"/>
    <w:rsid w:val="0059583E"/>
    <w:rsid w:val="005A4173"/>
    <w:rsid w:val="005A53A6"/>
    <w:rsid w:val="005B2344"/>
    <w:rsid w:val="005B3834"/>
    <w:rsid w:val="005B3943"/>
    <w:rsid w:val="005C386E"/>
    <w:rsid w:val="005C47C8"/>
    <w:rsid w:val="005C606A"/>
    <w:rsid w:val="005C61E4"/>
    <w:rsid w:val="005D3DA2"/>
    <w:rsid w:val="005E4F3F"/>
    <w:rsid w:val="005E68B3"/>
    <w:rsid w:val="005E6FE7"/>
    <w:rsid w:val="005F4957"/>
    <w:rsid w:val="005F5077"/>
    <w:rsid w:val="005F6035"/>
    <w:rsid w:val="005F6E6F"/>
    <w:rsid w:val="005F6F0A"/>
    <w:rsid w:val="005F7578"/>
    <w:rsid w:val="005F7EDC"/>
    <w:rsid w:val="0060257B"/>
    <w:rsid w:val="00602D41"/>
    <w:rsid w:val="00604293"/>
    <w:rsid w:val="0061130E"/>
    <w:rsid w:val="00612560"/>
    <w:rsid w:val="006126CA"/>
    <w:rsid w:val="00615C94"/>
    <w:rsid w:val="00617526"/>
    <w:rsid w:val="006258EC"/>
    <w:rsid w:val="00626940"/>
    <w:rsid w:val="00626EC8"/>
    <w:rsid w:val="0063316B"/>
    <w:rsid w:val="00635EFC"/>
    <w:rsid w:val="00642C78"/>
    <w:rsid w:val="00642D12"/>
    <w:rsid w:val="006441DB"/>
    <w:rsid w:val="0064516D"/>
    <w:rsid w:val="006527E7"/>
    <w:rsid w:val="00653EC6"/>
    <w:rsid w:val="006541E4"/>
    <w:rsid w:val="00654585"/>
    <w:rsid w:val="00655BFA"/>
    <w:rsid w:val="00660B1A"/>
    <w:rsid w:val="00665B54"/>
    <w:rsid w:val="00667CB2"/>
    <w:rsid w:val="00672370"/>
    <w:rsid w:val="00672DA0"/>
    <w:rsid w:val="00675902"/>
    <w:rsid w:val="00677BB7"/>
    <w:rsid w:val="00682BC3"/>
    <w:rsid w:val="0068622B"/>
    <w:rsid w:val="00686904"/>
    <w:rsid w:val="006876BD"/>
    <w:rsid w:val="00690601"/>
    <w:rsid w:val="0069101F"/>
    <w:rsid w:val="00692A68"/>
    <w:rsid w:val="006946D8"/>
    <w:rsid w:val="006964CC"/>
    <w:rsid w:val="00696546"/>
    <w:rsid w:val="006A07EC"/>
    <w:rsid w:val="006A42D8"/>
    <w:rsid w:val="006B170F"/>
    <w:rsid w:val="006B2D80"/>
    <w:rsid w:val="006B331C"/>
    <w:rsid w:val="006B7821"/>
    <w:rsid w:val="006C19B8"/>
    <w:rsid w:val="006C48CC"/>
    <w:rsid w:val="006C5DF7"/>
    <w:rsid w:val="006D353F"/>
    <w:rsid w:val="006E1553"/>
    <w:rsid w:val="006E2706"/>
    <w:rsid w:val="006E30B3"/>
    <w:rsid w:val="006E41C4"/>
    <w:rsid w:val="006F0AAE"/>
    <w:rsid w:val="006F219C"/>
    <w:rsid w:val="006F5CC8"/>
    <w:rsid w:val="006F62E7"/>
    <w:rsid w:val="007071BB"/>
    <w:rsid w:val="007106E3"/>
    <w:rsid w:val="00712E3D"/>
    <w:rsid w:val="0071697C"/>
    <w:rsid w:val="007236B3"/>
    <w:rsid w:val="00724509"/>
    <w:rsid w:val="00726724"/>
    <w:rsid w:val="00726FB7"/>
    <w:rsid w:val="00730E75"/>
    <w:rsid w:val="00732EEB"/>
    <w:rsid w:val="00734B6B"/>
    <w:rsid w:val="00745A8D"/>
    <w:rsid w:val="00751E1A"/>
    <w:rsid w:val="00754B78"/>
    <w:rsid w:val="007573D4"/>
    <w:rsid w:val="00757EFD"/>
    <w:rsid w:val="007643AE"/>
    <w:rsid w:val="00771550"/>
    <w:rsid w:val="00771C0E"/>
    <w:rsid w:val="00774E11"/>
    <w:rsid w:val="00776894"/>
    <w:rsid w:val="00785D5D"/>
    <w:rsid w:val="00791364"/>
    <w:rsid w:val="007959ED"/>
    <w:rsid w:val="007A0399"/>
    <w:rsid w:val="007A7321"/>
    <w:rsid w:val="007B3EF7"/>
    <w:rsid w:val="007B4274"/>
    <w:rsid w:val="007C43EE"/>
    <w:rsid w:val="007C47D4"/>
    <w:rsid w:val="007C4F09"/>
    <w:rsid w:val="007C6001"/>
    <w:rsid w:val="007D0754"/>
    <w:rsid w:val="007D1D77"/>
    <w:rsid w:val="007D2174"/>
    <w:rsid w:val="007D7F79"/>
    <w:rsid w:val="007E0950"/>
    <w:rsid w:val="007E453C"/>
    <w:rsid w:val="007E4781"/>
    <w:rsid w:val="007E585B"/>
    <w:rsid w:val="007E5BEE"/>
    <w:rsid w:val="007F3DBA"/>
    <w:rsid w:val="007F716A"/>
    <w:rsid w:val="008000DF"/>
    <w:rsid w:val="00810492"/>
    <w:rsid w:val="0081349E"/>
    <w:rsid w:val="00814DC7"/>
    <w:rsid w:val="00814F79"/>
    <w:rsid w:val="008262DA"/>
    <w:rsid w:val="00830790"/>
    <w:rsid w:val="00830EC9"/>
    <w:rsid w:val="00831ACF"/>
    <w:rsid w:val="00834D2B"/>
    <w:rsid w:val="008460F1"/>
    <w:rsid w:val="0085109D"/>
    <w:rsid w:val="00851DF1"/>
    <w:rsid w:val="00854224"/>
    <w:rsid w:val="00856807"/>
    <w:rsid w:val="008610F4"/>
    <w:rsid w:val="008613FE"/>
    <w:rsid w:val="00861AE0"/>
    <w:rsid w:val="00864633"/>
    <w:rsid w:val="008725A8"/>
    <w:rsid w:val="00875DD7"/>
    <w:rsid w:val="008801E6"/>
    <w:rsid w:val="008839F1"/>
    <w:rsid w:val="00885521"/>
    <w:rsid w:val="008870FE"/>
    <w:rsid w:val="00893E63"/>
    <w:rsid w:val="0089432D"/>
    <w:rsid w:val="00896228"/>
    <w:rsid w:val="008A51BF"/>
    <w:rsid w:val="008A5865"/>
    <w:rsid w:val="008B1F54"/>
    <w:rsid w:val="008B2CB1"/>
    <w:rsid w:val="008B2CED"/>
    <w:rsid w:val="008B424B"/>
    <w:rsid w:val="008C2F59"/>
    <w:rsid w:val="008C3043"/>
    <w:rsid w:val="008C7D0A"/>
    <w:rsid w:val="008D0E16"/>
    <w:rsid w:val="008D1EC3"/>
    <w:rsid w:val="008D48E5"/>
    <w:rsid w:val="008E223F"/>
    <w:rsid w:val="008F1753"/>
    <w:rsid w:val="009000E0"/>
    <w:rsid w:val="00900CDB"/>
    <w:rsid w:val="00911945"/>
    <w:rsid w:val="0092087A"/>
    <w:rsid w:val="00921DB2"/>
    <w:rsid w:val="00924B96"/>
    <w:rsid w:val="00924E9B"/>
    <w:rsid w:val="00927024"/>
    <w:rsid w:val="0093307A"/>
    <w:rsid w:val="00933675"/>
    <w:rsid w:val="009414F7"/>
    <w:rsid w:val="00942517"/>
    <w:rsid w:val="00942E56"/>
    <w:rsid w:val="00944237"/>
    <w:rsid w:val="0094481C"/>
    <w:rsid w:val="00944D83"/>
    <w:rsid w:val="00952A5B"/>
    <w:rsid w:val="00954117"/>
    <w:rsid w:val="00954CA7"/>
    <w:rsid w:val="0096084A"/>
    <w:rsid w:val="00964383"/>
    <w:rsid w:val="00966546"/>
    <w:rsid w:val="009674F0"/>
    <w:rsid w:val="0096771F"/>
    <w:rsid w:val="009677F0"/>
    <w:rsid w:val="00967E03"/>
    <w:rsid w:val="009751D6"/>
    <w:rsid w:val="00984A78"/>
    <w:rsid w:val="009850A2"/>
    <w:rsid w:val="009852E3"/>
    <w:rsid w:val="009852FC"/>
    <w:rsid w:val="00985BFA"/>
    <w:rsid w:val="009910F9"/>
    <w:rsid w:val="00991805"/>
    <w:rsid w:val="0099209B"/>
    <w:rsid w:val="00992928"/>
    <w:rsid w:val="009930DF"/>
    <w:rsid w:val="00993D23"/>
    <w:rsid w:val="00995E13"/>
    <w:rsid w:val="0099678D"/>
    <w:rsid w:val="009A0B44"/>
    <w:rsid w:val="009A0B4D"/>
    <w:rsid w:val="009A5C2C"/>
    <w:rsid w:val="009A7D08"/>
    <w:rsid w:val="009B4B63"/>
    <w:rsid w:val="009B5625"/>
    <w:rsid w:val="009C0D5D"/>
    <w:rsid w:val="009C2DDD"/>
    <w:rsid w:val="009C2F50"/>
    <w:rsid w:val="009C3294"/>
    <w:rsid w:val="009C5D80"/>
    <w:rsid w:val="009D0178"/>
    <w:rsid w:val="009D1491"/>
    <w:rsid w:val="009D292B"/>
    <w:rsid w:val="009D3675"/>
    <w:rsid w:val="009D4AF4"/>
    <w:rsid w:val="009D56F2"/>
    <w:rsid w:val="009D6981"/>
    <w:rsid w:val="009E2F66"/>
    <w:rsid w:val="009E3440"/>
    <w:rsid w:val="009E4759"/>
    <w:rsid w:val="009E6688"/>
    <w:rsid w:val="009F0FF0"/>
    <w:rsid w:val="009F2A4A"/>
    <w:rsid w:val="009F4364"/>
    <w:rsid w:val="00A046E1"/>
    <w:rsid w:val="00A07ADD"/>
    <w:rsid w:val="00A17EBD"/>
    <w:rsid w:val="00A2003E"/>
    <w:rsid w:val="00A20F85"/>
    <w:rsid w:val="00A2193C"/>
    <w:rsid w:val="00A24F0D"/>
    <w:rsid w:val="00A268D4"/>
    <w:rsid w:val="00A26D7B"/>
    <w:rsid w:val="00A2703D"/>
    <w:rsid w:val="00A272A0"/>
    <w:rsid w:val="00A37F11"/>
    <w:rsid w:val="00A40713"/>
    <w:rsid w:val="00A439F5"/>
    <w:rsid w:val="00A46ADA"/>
    <w:rsid w:val="00A46BB0"/>
    <w:rsid w:val="00A52B01"/>
    <w:rsid w:val="00A619F9"/>
    <w:rsid w:val="00A63116"/>
    <w:rsid w:val="00A744BA"/>
    <w:rsid w:val="00A770A9"/>
    <w:rsid w:val="00A86BB9"/>
    <w:rsid w:val="00A9188B"/>
    <w:rsid w:val="00A91B92"/>
    <w:rsid w:val="00A950DD"/>
    <w:rsid w:val="00AA06A8"/>
    <w:rsid w:val="00AA353C"/>
    <w:rsid w:val="00AB19E2"/>
    <w:rsid w:val="00AB4173"/>
    <w:rsid w:val="00AB454B"/>
    <w:rsid w:val="00AC432A"/>
    <w:rsid w:val="00AC5DA4"/>
    <w:rsid w:val="00AD4804"/>
    <w:rsid w:val="00AE3CC2"/>
    <w:rsid w:val="00AE53CC"/>
    <w:rsid w:val="00AF02F8"/>
    <w:rsid w:val="00AF7281"/>
    <w:rsid w:val="00AF78CB"/>
    <w:rsid w:val="00B117AC"/>
    <w:rsid w:val="00B1339B"/>
    <w:rsid w:val="00B14273"/>
    <w:rsid w:val="00B1528B"/>
    <w:rsid w:val="00B15E91"/>
    <w:rsid w:val="00B17ECA"/>
    <w:rsid w:val="00B21342"/>
    <w:rsid w:val="00B23631"/>
    <w:rsid w:val="00B236C2"/>
    <w:rsid w:val="00B329BC"/>
    <w:rsid w:val="00B3543F"/>
    <w:rsid w:val="00B36AFF"/>
    <w:rsid w:val="00B44939"/>
    <w:rsid w:val="00B475B3"/>
    <w:rsid w:val="00B51E15"/>
    <w:rsid w:val="00B5210C"/>
    <w:rsid w:val="00B53669"/>
    <w:rsid w:val="00B55F76"/>
    <w:rsid w:val="00B56F5C"/>
    <w:rsid w:val="00B56F9A"/>
    <w:rsid w:val="00B60B07"/>
    <w:rsid w:val="00B61D72"/>
    <w:rsid w:val="00B6214B"/>
    <w:rsid w:val="00B6326F"/>
    <w:rsid w:val="00B63504"/>
    <w:rsid w:val="00B63970"/>
    <w:rsid w:val="00B6510C"/>
    <w:rsid w:val="00B67BAE"/>
    <w:rsid w:val="00B72E7E"/>
    <w:rsid w:val="00B75300"/>
    <w:rsid w:val="00B8285B"/>
    <w:rsid w:val="00B9145A"/>
    <w:rsid w:val="00B944DA"/>
    <w:rsid w:val="00B9540A"/>
    <w:rsid w:val="00B97F8A"/>
    <w:rsid w:val="00BA06BF"/>
    <w:rsid w:val="00BA5B68"/>
    <w:rsid w:val="00BA75A6"/>
    <w:rsid w:val="00BB2FBF"/>
    <w:rsid w:val="00BC2A50"/>
    <w:rsid w:val="00BD1EE9"/>
    <w:rsid w:val="00BD2005"/>
    <w:rsid w:val="00BD3151"/>
    <w:rsid w:val="00BD43AE"/>
    <w:rsid w:val="00BD4A92"/>
    <w:rsid w:val="00BD66B7"/>
    <w:rsid w:val="00BD76C4"/>
    <w:rsid w:val="00BD7AE1"/>
    <w:rsid w:val="00BE00CE"/>
    <w:rsid w:val="00BE1F7F"/>
    <w:rsid w:val="00BE4E27"/>
    <w:rsid w:val="00BE762E"/>
    <w:rsid w:val="00C0055A"/>
    <w:rsid w:val="00C05B3F"/>
    <w:rsid w:val="00C06F29"/>
    <w:rsid w:val="00C108C7"/>
    <w:rsid w:val="00C12863"/>
    <w:rsid w:val="00C20504"/>
    <w:rsid w:val="00C21E8E"/>
    <w:rsid w:val="00C22028"/>
    <w:rsid w:val="00C22BA2"/>
    <w:rsid w:val="00C23CEC"/>
    <w:rsid w:val="00C25F28"/>
    <w:rsid w:val="00C2638D"/>
    <w:rsid w:val="00C27E70"/>
    <w:rsid w:val="00C312B6"/>
    <w:rsid w:val="00C3157F"/>
    <w:rsid w:val="00C358EE"/>
    <w:rsid w:val="00C4045D"/>
    <w:rsid w:val="00C42C92"/>
    <w:rsid w:val="00C47D4E"/>
    <w:rsid w:val="00C5031B"/>
    <w:rsid w:val="00C50CE3"/>
    <w:rsid w:val="00C51542"/>
    <w:rsid w:val="00C57DBB"/>
    <w:rsid w:val="00C60AD0"/>
    <w:rsid w:val="00C62820"/>
    <w:rsid w:val="00C6714B"/>
    <w:rsid w:val="00C67B4C"/>
    <w:rsid w:val="00C70AFE"/>
    <w:rsid w:val="00C72946"/>
    <w:rsid w:val="00C736D6"/>
    <w:rsid w:val="00C83834"/>
    <w:rsid w:val="00C90254"/>
    <w:rsid w:val="00C97455"/>
    <w:rsid w:val="00CA08F2"/>
    <w:rsid w:val="00CA4E00"/>
    <w:rsid w:val="00CB458F"/>
    <w:rsid w:val="00CB7C18"/>
    <w:rsid w:val="00CC3014"/>
    <w:rsid w:val="00CD01EF"/>
    <w:rsid w:val="00CD0379"/>
    <w:rsid w:val="00CD1367"/>
    <w:rsid w:val="00CD2A5D"/>
    <w:rsid w:val="00CE2DA5"/>
    <w:rsid w:val="00CE3890"/>
    <w:rsid w:val="00CE41E4"/>
    <w:rsid w:val="00CE76F7"/>
    <w:rsid w:val="00CF7F2C"/>
    <w:rsid w:val="00D05BA6"/>
    <w:rsid w:val="00D072BE"/>
    <w:rsid w:val="00D108A1"/>
    <w:rsid w:val="00D12124"/>
    <w:rsid w:val="00D1326B"/>
    <w:rsid w:val="00D132B8"/>
    <w:rsid w:val="00D17609"/>
    <w:rsid w:val="00D26B39"/>
    <w:rsid w:val="00D26B9B"/>
    <w:rsid w:val="00D32B4A"/>
    <w:rsid w:val="00D34726"/>
    <w:rsid w:val="00D467D9"/>
    <w:rsid w:val="00D47E68"/>
    <w:rsid w:val="00D5188F"/>
    <w:rsid w:val="00D53129"/>
    <w:rsid w:val="00D6000C"/>
    <w:rsid w:val="00D6101C"/>
    <w:rsid w:val="00D62014"/>
    <w:rsid w:val="00D63260"/>
    <w:rsid w:val="00D641D9"/>
    <w:rsid w:val="00D66120"/>
    <w:rsid w:val="00D70F14"/>
    <w:rsid w:val="00D751B9"/>
    <w:rsid w:val="00D76FD6"/>
    <w:rsid w:val="00D81B8E"/>
    <w:rsid w:val="00D82DE8"/>
    <w:rsid w:val="00D83534"/>
    <w:rsid w:val="00D8414F"/>
    <w:rsid w:val="00D85F17"/>
    <w:rsid w:val="00D86AA8"/>
    <w:rsid w:val="00D87173"/>
    <w:rsid w:val="00D900BB"/>
    <w:rsid w:val="00D93ED4"/>
    <w:rsid w:val="00D94169"/>
    <w:rsid w:val="00D94AD8"/>
    <w:rsid w:val="00D96DA9"/>
    <w:rsid w:val="00DA0549"/>
    <w:rsid w:val="00DA519F"/>
    <w:rsid w:val="00DA740A"/>
    <w:rsid w:val="00DB5D09"/>
    <w:rsid w:val="00DB7AE5"/>
    <w:rsid w:val="00DC102A"/>
    <w:rsid w:val="00DC7342"/>
    <w:rsid w:val="00DD1438"/>
    <w:rsid w:val="00DD4881"/>
    <w:rsid w:val="00DD57AB"/>
    <w:rsid w:val="00DD57BC"/>
    <w:rsid w:val="00DD7DEA"/>
    <w:rsid w:val="00DE1A2A"/>
    <w:rsid w:val="00DE6996"/>
    <w:rsid w:val="00DE7A89"/>
    <w:rsid w:val="00DF204A"/>
    <w:rsid w:val="00DF2F2D"/>
    <w:rsid w:val="00DF35EE"/>
    <w:rsid w:val="00DF3BDA"/>
    <w:rsid w:val="00DF47BD"/>
    <w:rsid w:val="00DF503F"/>
    <w:rsid w:val="00DF5110"/>
    <w:rsid w:val="00E04F63"/>
    <w:rsid w:val="00E05DB5"/>
    <w:rsid w:val="00E11754"/>
    <w:rsid w:val="00E129FE"/>
    <w:rsid w:val="00E15CEF"/>
    <w:rsid w:val="00E1744A"/>
    <w:rsid w:val="00E21C99"/>
    <w:rsid w:val="00E23F60"/>
    <w:rsid w:val="00E259CE"/>
    <w:rsid w:val="00E25E20"/>
    <w:rsid w:val="00E31EB9"/>
    <w:rsid w:val="00E3213F"/>
    <w:rsid w:val="00E32A65"/>
    <w:rsid w:val="00E34B7A"/>
    <w:rsid w:val="00E40C9B"/>
    <w:rsid w:val="00E4326A"/>
    <w:rsid w:val="00E450CE"/>
    <w:rsid w:val="00E47C27"/>
    <w:rsid w:val="00E5046A"/>
    <w:rsid w:val="00E523C1"/>
    <w:rsid w:val="00E56076"/>
    <w:rsid w:val="00E66A22"/>
    <w:rsid w:val="00E70BF9"/>
    <w:rsid w:val="00E72098"/>
    <w:rsid w:val="00E7249F"/>
    <w:rsid w:val="00E72AD7"/>
    <w:rsid w:val="00E75A61"/>
    <w:rsid w:val="00E8075A"/>
    <w:rsid w:val="00E856B6"/>
    <w:rsid w:val="00E862F9"/>
    <w:rsid w:val="00E979DF"/>
    <w:rsid w:val="00EA42EE"/>
    <w:rsid w:val="00EA6562"/>
    <w:rsid w:val="00EA7BB2"/>
    <w:rsid w:val="00EB01DB"/>
    <w:rsid w:val="00EB195D"/>
    <w:rsid w:val="00EB3125"/>
    <w:rsid w:val="00EB3EF8"/>
    <w:rsid w:val="00EB4A24"/>
    <w:rsid w:val="00EB5A25"/>
    <w:rsid w:val="00EC0C51"/>
    <w:rsid w:val="00EC0CD1"/>
    <w:rsid w:val="00EC49DE"/>
    <w:rsid w:val="00EC519C"/>
    <w:rsid w:val="00EC6C3A"/>
    <w:rsid w:val="00EC73B8"/>
    <w:rsid w:val="00EE4917"/>
    <w:rsid w:val="00EE5DE5"/>
    <w:rsid w:val="00EE5F1A"/>
    <w:rsid w:val="00EF58DD"/>
    <w:rsid w:val="00F02EAB"/>
    <w:rsid w:val="00F03231"/>
    <w:rsid w:val="00F12089"/>
    <w:rsid w:val="00F13004"/>
    <w:rsid w:val="00F13D4D"/>
    <w:rsid w:val="00F161E5"/>
    <w:rsid w:val="00F162B5"/>
    <w:rsid w:val="00F16AEE"/>
    <w:rsid w:val="00F24545"/>
    <w:rsid w:val="00F254CF"/>
    <w:rsid w:val="00F32FDB"/>
    <w:rsid w:val="00F36ADD"/>
    <w:rsid w:val="00F40FF4"/>
    <w:rsid w:val="00F44BA0"/>
    <w:rsid w:val="00F46905"/>
    <w:rsid w:val="00F47AEC"/>
    <w:rsid w:val="00F50BCC"/>
    <w:rsid w:val="00F54AC6"/>
    <w:rsid w:val="00F56030"/>
    <w:rsid w:val="00F6102E"/>
    <w:rsid w:val="00F62471"/>
    <w:rsid w:val="00F62637"/>
    <w:rsid w:val="00F63512"/>
    <w:rsid w:val="00F70FD2"/>
    <w:rsid w:val="00F71C73"/>
    <w:rsid w:val="00F7597D"/>
    <w:rsid w:val="00F772D6"/>
    <w:rsid w:val="00F80859"/>
    <w:rsid w:val="00F84464"/>
    <w:rsid w:val="00F8691E"/>
    <w:rsid w:val="00F87247"/>
    <w:rsid w:val="00F94453"/>
    <w:rsid w:val="00F94496"/>
    <w:rsid w:val="00FA1F6C"/>
    <w:rsid w:val="00FA5777"/>
    <w:rsid w:val="00FB02A1"/>
    <w:rsid w:val="00FB0FA1"/>
    <w:rsid w:val="00FB21A2"/>
    <w:rsid w:val="00FB2EB7"/>
    <w:rsid w:val="00FB2FA4"/>
    <w:rsid w:val="00FB6E36"/>
    <w:rsid w:val="00FB76FD"/>
    <w:rsid w:val="00FC0508"/>
    <w:rsid w:val="00FC3B9D"/>
    <w:rsid w:val="00FC3F81"/>
    <w:rsid w:val="00FC4114"/>
    <w:rsid w:val="00FD03FB"/>
    <w:rsid w:val="00FD40D6"/>
    <w:rsid w:val="00FD476C"/>
    <w:rsid w:val="00FD4D91"/>
    <w:rsid w:val="00FD54AE"/>
    <w:rsid w:val="00FE0652"/>
    <w:rsid w:val="00FE359B"/>
    <w:rsid w:val="00FE50C5"/>
    <w:rsid w:val="00FE6F3D"/>
    <w:rsid w:val="00FE6F46"/>
    <w:rsid w:val="00FF3564"/>
    <w:rsid w:val="00FF6887"/>
    <w:rsid w:val="00FF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61A30"/>
  <w15:chartTrackingRefBased/>
  <w15:docId w15:val="{5FC5C93A-CA5F-0A4E-A8CC-038ECB68A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DA4"/>
    <w:pPr>
      <w:spacing w:after="0" w:line="360" w:lineRule="auto"/>
      <w:ind w:right="-720"/>
    </w:pPr>
    <w:rPr>
      <w:rFonts w:ascii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D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D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D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D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D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D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D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DA4"/>
    <w:rPr>
      <w:b/>
      <w:bCs/>
      <w:smallCaps/>
      <w:color w:val="0F4761" w:themeColor="accent1" w:themeShade="BF"/>
      <w:spacing w:val="5"/>
    </w:rPr>
  </w:style>
  <w:style w:type="table" w:customStyle="1" w:styleId="a0">
    <w:name w:val="a0"/>
    <w:basedOn w:val="TableNormal"/>
    <w:rsid w:val="00AC5DA4"/>
    <w:pPr>
      <w:spacing w:after="0" w:line="360" w:lineRule="auto"/>
      <w:ind w:right="-720"/>
    </w:pPr>
    <w:rPr>
      <w:rFonts w:ascii="Times New Roman" w:hAnsi="Times New Roman" w:cs="Times New Roman"/>
      <w:kern w:val="0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757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1</Words>
  <Characters>848</Characters>
  <Application>Microsoft Office Word</Application>
  <DocSecurity>0</DocSecurity>
  <Lines>2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lwoo Park</dc:creator>
  <cp:keywords/>
  <dc:description/>
  <cp:lastModifiedBy>Chulwoo Park</cp:lastModifiedBy>
  <cp:revision>10</cp:revision>
  <dcterms:created xsi:type="dcterms:W3CDTF">2023-10-20T08:08:00Z</dcterms:created>
  <dcterms:modified xsi:type="dcterms:W3CDTF">2023-10-20T08:40:00Z</dcterms:modified>
</cp:coreProperties>
</file>